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1F05F" w14:textId="77777777" w:rsidR="00D73742" w:rsidRDefault="00D73742" w:rsidP="00D73742">
      <w:pPr>
        <w:rPr>
          <w:b/>
          <w:bCs/>
        </w:rPr>
      </w:pPr>
      <w:r>
        <w:rPr>
          <w:b/>
          <w:bCs/>
        </w:rPr>
        <w:t>Supplementary Material for:</w:t>
      </w:r>
    </w:p>
    <w:p w14:paraId="25BAFAD0" w14:textId="0D5103F8" w:rsidR="00D73742" w:rsidRDefault="00D73742" w:rsidP="00D73742">
      <w:pPr>
        <w:rPr>
          <w:b/>
          <w:bCs/>
        </w:rPr>
      </w:pPr>
      <w:r w:rsidRPr="008C59FC">
        <w:rPr>
          <w:b/>
          <w:bCs/>
        </w:rPr>
        <w:t>Development and validation of a clinical prediction tool for no</w:t>
      </w:r>
      <w:r>
        <w:rPr>
          <w:b/>
          <w:bCs/>
        </w:rPr>
        <w:t>n-receipt of</w:t>
      </w:r>
      <w:r w:rsidRPr="008C59FC">
        <w:rPr>
          <w:b/>
          <w:bCs/>
        </w:rPr>
        <w:t xml:space="preserve"> updated COVID-19 vaccines</w:t>
      </w:r>
      <w:r>
        <w:rPr>
          <w:b/>
          <w:bCs/>
        </w:rPr>
        <w:t xml:space="preserve"> </w:t>
      </w:r>
    </w:p>
    <w:p w14:paraId="1134CFD6" w14:textId="77777777" w:rsidR="00D73742" w:rsidRPr="00EF2F8A" w:rsidRDefault="00D73742" w:rsidP="00D73742">
      <w:pPr>
        <w:spacing w:after="0" w:line="240" w:lineRule="auto"/>
      </w:pPr>
      <w:r>
        <w:t>Katia J. Bruxvoort, PhD</w:t>
      </w:r>
      <w:r>
        <w:rPr>
          <w:vertAlign w:val="superscript"/>
        </w:rPr>
        <w:t>1,2</w:t>
      </w:r>
      <w:r>
        <w:t>, Lina S. Sy, MPH</w:t>
      </w:r>
      <w:r>
        <w:rPr>
          <w:vertAlign w:val="superscript"/>
        </w:rPr>
        <w:t>2</w:t>
      </w:r>
      <w:r>
        <w:t>, Richard Contreras, M</w:t>
      </w:r>
      <w:r>
        <w:rPr>
          <w:vertAlign w:val="superscript"/>
        </w:rPr>
        <w:t>2</w:t>
      </w:r>
      <w:r>
        <w:t>, Bruno Lewin, MD</w:t>
      </w:r>
      <w:r>
        <w:rPr>
          <w:vertAlign w:val="superscript"/>
        </w:rPr>
        <w:t>2</w:t>
      </w:r>
      <w:r>
        <w:t>,</w:t>
      </w:r>
      <w:r>
        <w:rPr>
          <w:vertAlign w:val="superscript"/>
        </w:rPr>
        <w:t xml:space="preserve"> </w:t>
      </w:r>
      <w:r>
        <w:t>Vennis Hong, MPH</w:t>
      </w:r>
      <w:r>
        <w:rPr>
          <w:vertAlign w:val="superscript"/>
        </w:rPr>
        <w:t>2</w:t>
      </w:r>
      <w:r>
        <w:t>, Lei Qian, PhD</w:t>
      </w:r>
      <w:r>
        <w:rPr>
          <w:vertAlign w:val="superscript"/>
        </w:rPr>
        <w:t>2</w:t>
      </w:r>
      <w:r>
        <w:t>, Kimberly J. Holmquist, MPH</w:t>
      </w:r>
      <w:r>
        <w:rPr>
          <w:vertAlign w:val="superscript"/>
        </w:rPr>
        <w:t>2</w:t>
      </w:r>
      <w:r>
        <w:t>, Bing Han, PhD</w:t>
      </w:r>
      <w:r>
        <w:rPr>
          <w:vertAlign w:val="superscript"/>
        </w:rPr>
        <w:t>2</w:t>
      </w:r>
      <w:r>
        <w:t xml:space="preserve">, </w:t>
      </w:r>
      <w:r w:rsidRPr="00EF2F8A">
        <w:t>Stanley Xu, PhD</w:t>
      </w:r>
      <w:r>
        <w:rPr>
          <w:vertAlign w:val="superscript"/>
        </w:rPr>
        <w:t>2,3</w:t>
      </w:r>
    </w:p>
    <w:p w14:paraId="32160927" w14:textId="77777777" w:rsidR="00D73742" w:rsidRDefault="00D73742" w:rsidP="00D73742">
      <w:pPr>
        <w:spacing w:after="0" w:line="240" w:lineRule="auto"/>
        <w:rPr>
          <w:vertAlign w:val="superscript"/>
        </w:rPr>
      </w:pPr>
    </w:p>
    <w:p w14:paraId="05474423" w14:textId="59A73544" w:rsidR="00D73742" w:rsidRPr="00E94D70" w:rsidRDefault="00D73742" w:rsidP="00D73742">
      <w:pPr>
        <w:spacing w:after="0" w:line="240" w:lineRule="auto"/>
        <w:rPr>
          <w:rFonts w:cstheme="minorHAnsi"/>
        </w:rPr>
      </w:pPr>
      <w:r w:rsidRPr="00E94D70">
        <w:rPr>
          <w:rFonts w:cstheme="minorHAnsi"/>
          <w:vertAlign w:val="superscript"/>
        </w:rPr>
        <w:t>1</w:t>
      </w:r>
      <w:r w:rsidRPr="00E94D70">
        <w:rPr>
          <w:rFonts w:cstheme="minorHAnsi"/>
        </w:rPr>
        <w:t>Department of Epidemiology, University of Alabama at Birmingham, Birmingham, AL 35233</w:t>
      </w:r>
    </w:p>
    <w:p w14:paraId="18209DD0" w14:textId="7EB35834" w:rsidR="00D73742" w:rsidRPr="00E94D70" w:rsidRDefault="00D73742" w:rsidP="00D73742">
      <w:pPr>
        <w:spacing w:after="0" w:line="240" w:lineRule="auto"/>
        <w:rPr>
          <w:rFonts w:cstheme="minorHAnsi"/>
        </w:rPr>
      </w:pPr>
      <w:r w:rsidRPr="00E94D70">
        <w:rPr>
          <w:rFonts w:cstheme="minorHAnsi"/>
          <w:vertAlign w:val="superscript"/>
        </w:rPr>
        <w:t>2</w:t>
      </w:r>
      <w:r w:rsidRPr="00E94D70">
        <w:rPr>
          <w:rFonts w:cstheme="minorHAnsi"/>
        </w:rPr>
        <w:t>Department</w:t>
      </w:r>
      <w:r w:rsidRPr="00E94D70">
        <w:rPr>
          <w:rFonts w:cstheme="minorHAnsi"/>
          <w:vertAlign w:val="superscript"/>
        </w:rPr>
        <w:t xml:space="preserve"> </w:t>
      </w:r>
      <w:r w:rsidRPr="00E94D70">
        <w:rPr>
          <w:rFonts w:cstheme="minorHAnsi"/>
        </w:rPr>
        <w:t>of Research &amp; Evaluation, Kaiser Permanente Southern California, 100 S. Los Robles Ave, 5th Floor, Pasadena, CA 91101</w:t>
      </w:r>
    </w:p>
    <w:p w14:paraId="270F68A0" w14:textId="414BAF50" w:rsidR="00D73742" w:rsidRPr="00D73742" w:rsidRDefault="00D73742" w:rsidP="00D73742">
      <w:pPr>
        <w:spacing w:line="240" w:lineRule="auto"/>
        <w:rPr>
          <w:rFonts w:eastAsia="DengXian Light" w:cstheme="minorHAnsi"/>
          <w:spacing w:val="-10"/>
          <w:kern w:val="28"/>
          <w14:ligatures w14:val="none"/>
        </w:rPr>
      </w:pPr>
      <w:r w:rsidRPr="00E94D70">
        <w:rPr>
          <w:rFonts w:eastAsia="DengXian Light" w:cstheme="minorHAnsi"/>
          <w:spacing w:val="-10"/>
          <w:kern w:val="28"/>
          <w:vertAlign w:val="superscript"/>
          <w14:ligatures w14:val="none"/>
        </w:rPr>
        <w:t>3</w:t>
      </w:r>
      <w:r>
        <w:rPr>
          <w:rFonts w:eastAsia="DengXian Light" w:cstheme="minorHAnsi"/>
          <w:spacing w:val="-10"/>
          <w:kern w:val="28"/>
          <w:vertAlign w:val="superscript"/>
          <w14:ligatures w14:val="none"/>
        </w:rPr>
        <w:t xml:space="preserve"> </w:t>
      </w:r>
      <w:r w:rsidRPr="00E94D70">
        <w:rPr>
          <w:rFonts w:cstheme="minorHAnsi"/>
        </w:rPr>
        <w:t>Department</w:t>
      </w:r>
      <w:r w:rsidRPr="00E94D70">
        <w:rPr>
          <w:rFonts w:cstheme="minorHAnsi"/>
          <w:vertAlign w:val="superscript"/>
        </w:rPr>
        <w:t xml:space="preserve"> </w:t>
      </w:r>
      <w:r w:rsidRPr="00E94D70">
        <w:rPr>
          <w:rFonts w:cstheme="minorHAnsi"/>
        </w:rPr>
        <w:t xml:space="preserve">of </w:t>
      </w:r>
      <w:r>
        <w:rPr>
          <w:rFonts w:cstheme="minorHAnsi"/>
        </w:rPr>
        <w:t xml:space="preserve">Health Systems Science, Kaiser Permanente Bernard J. Tyson School of Medicine, Pasadena, CA 91101 </w:t>
      </w:r>
    </w:p>
    <w:p w14:paraId="152D7AA0" w14:textId="77777777" w:rsidR="00D73742" w:rsidRDefault="00D73742" w:rsidP="00D73742">
      <w:pPr>
        <w:spacing w:after="0" w:line="240" w:lineRule="auto"/>
      </w:pPr>
      <w:r w:rsidRPr="00EF2F8A">
        <w:t>Corresponding author:</w:t>
      </w:r>
      <w:r>
        <w:t xml:space="preserve"> Katia J. Bruxvoort, PhD; Department of Epidemiology, University of Alabama at Birmingham; 1665 University Blvd, Birmingham, AL, 35294; Email: kbruxvoort@uab.edu</w:t>
      </w:r>
    </w:p>
    <w:p w14:paraId="3FAE622C" w14:textId="77777777" w:rsidR="00F267C4" w:rsidRDefault="00F267C4" w:rsidP="00D73742">
      <w:pPr>
        <w:spacing w:line="240" w:lineRule="auto"/>
      </w:pPr>
    </w:p>
    <w:p w14:paraId="5916A17C" w14:textId="77777777" w:rsidR="00EB20BA" w:rsidRDefault="00EB20BA" w:rsidP="00D73742">
      <w:pPr>
        <w:spacing w:line="240" w:lineRule="auto"/>
      </w:pPr>
    </w:p>
    <w:p w14:paraId="416E7F6E" w14:textId="77777777" w:rsidR="00D73742" w:rsidRDefault="00D73742">
      <w:pPr>
        <w:sectPr w:rsidR="00D737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39C3C2" w14:textId="77777777" w:rsidR="00C138ED" w:rsidRDefault="00C138ED">
      <w:pPr>
        <w:rPr>
          <w:noProof/>
        </w:rPr>
      </w:pPr>
    </w:p>
    <w:p w14:paraId="24712BBA" w14:textId="2B2552F1" w:rsidR="00D73742" w:rsidRPr="00D73742" w:rsidRDefault="00C138ED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A5E7F94" wp14:editId="0DDABE9B">
                <wp:simplePos x="0" y="0"/>
                <wp:positionH relativeFrom="margin">
                  <wp:align>right</wp:align>
                </wp:positionH>
                <wp:positionV relativeFrom="paragraph">
                  <wp:posOffset>4911725</wp:posOffset>
                </wp:positionV>
                <wp:extent cx="5928360" cy="63246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8360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C41B8" w14:textId="11DBBB52" w:rsidR="00D73742" w:rsidRPr="00D73742" w:rsidRDefault="00D73742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D73742">
                              <w:rPr>
                                <w:rFonts w:ascii="Calibri" w:hAnsi="Calibri" w:cs="Calibri"/>
                                <w:vertAlign w:val="superscript"/>
                              </w:rPr>
                              <w:t>1</w:t>
                            </w:r>
                            <w:r w:rsidRPr="00D73742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 w:rsidR="00C138ED">
                              <w:rPr>
                                <w:rFonts w:ascii="Calibri" w:hAnsi="Calibri" w:cs="Calibri"/>
                              </w:rPr>
                              <w:t>40 i</w:t>
                            </w:r>
                            <w:r w:rsidRPr="00D73742">
                              <w:rPr>
                                <w:rFonts w:ascii="Calibri" w:hAnsi="Calibri" w:cs="Calibri"/>
                              </w:rPr>
                              <w:t xml:space="preserve">ndividuals were excluded </w:t>
                            </w:r>
                            <w:r w:rsidR="00C138ED">
                              <w:rPr>
                                <w:rFonts w:ascii="Calibri" w:hAnsi="Calibri" w:cs="Calibri"/>
                              </w:rPr>
                              <w:t>due to</w:t>
                            </w:r>
                            <w:r w:rsidRPr="00D73742">
                              <w:rPr>
                                <w:rFonts w:ascii="Calibri" w:hAnsi="Calibri" w:cs="Calibri"/>
                              </w:rPr>
                              <w:t xml:space="preserve"> EHR data indicat</w:t>
                            </w:r>
                            <w:r w:rsidR="00C138ED">
                              <w:rPr>
                                <w:rFonts w:ascii="Calibri" w:hAnsi="Calibri" w:cs="Calibri"/>
                              </w:rPr>
                              <w:t>ing</w:t>
                            </w:r>
                            <w:r w:rsidRPr="00D73742">
                              <w:rPr>
                                <w:rFonts w:ascii="Calibri" w:hAnsi="Calibri" w:cs="Calibri"/>
                              </w:rPr>
                              <w:t xml:space="preserve"> that they received updated COVID-19 vaccine prior to September 12, 2023, </w:t>
                            </w:r>
                            <w:r w:rsidR="00C138ED">
                              <w:rPr>
                                <w:rFonts w:ascii="Calibri" w:hAnsi="Calibri" w:cs="Calibri"/>
                              </w:rPr>
                              <w:t>before ACIP recommendations. T</w:t>
                            </w:r>
                            <w:r w:rsidRPr="00D73742">
                              <w:rPr>
                                <w:rFonts w:ascii="Calibri" w:hAnsi="Calibri" w:cs="Calibri"/>
                              </w:rPr>
                              <w:t>hese may have reflected errors in entry of vaccination record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5E7F9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6pt;margin-top:386.75pt;width:466.8pt;height:49.8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" stroked="f">
                <v:textbox>
                  <w:txbxContent>
                    <w:p w14:paraId="23FC41B8" w14:textId="11DBBB52" w:rsidR="00D73742" w:rsidRPr="00D73742" w:rsidRDefault="00D73742">
                      <w:pPr>
                        <w:rPr>
                          <w:rFonts w:ascii="Calibri" w:hAnsi="Calibri" w:cs="Calibri"/>
                        </w:rPr>
                      </w:pPr>
                      <w:r w:rsidRPr="00D73742">
                        <w:rPr>
                          <w:rFonts w:ascii="Calibri" w:hAnsi="Calibri" w:cs="Calibri"/>
                          <w:vertAlign w:val="superscript"/>
                        </w:rPr>
                        <w:t>1</w:t>
                      </w:r>
                      <w:r w:rsidRPr="00D73742">
                        <w:rPr>
                          <w:rFonts w:ascii="Calibri" w:hAnsi="Calibri" w:cs="Calibri"/>
                        </w:rPr>
                        <w:t xml:space="preserve"> </w:t>
                      </w:r>
                      <w:r w:rsidR="00C138ED">
                        <w:rPr>
                          <w:rFonts w:ascii="Calibri" w:hAnsi="Calibri" w:cs="Calibri"/>
                        </w:rPr>
                        <w:t>40 i</w:t>
                      </w:r>
                      <w:r w:rsidRPr="00D73742">
                        <w:rPr>
                          <w:rFonts w:ascii="Calibri" w:hAnsi="Calibri" w:cs="Calibri"/>
                        </w:rPr>
                        <w:t xml:space="preserve">ndividuals were excluded </w:t>
                      </w:r>
                      <w:r w:rsidR="00C138ED">
                        <w:rPr>
                          <w:rFonts w:ascii="Calibri" w:hAnsi="Calibri" w:cs="Calibri"/>
                        </w:rPr>
                        <w:t>due to</w:t>
                      </w:r>
                      <w:r w:rsidRPr="00D73742">
                        <w:rPr>
                          <w:rFonts w:ascii="Calibri" w:hAnsi="Calibri" w:cs="Calibri"/>
                        </w:rPr>
                        <w:t xml:space="preserve"> EHR data indicat</w:t>
                      </w:r>
                      <w:r w:rsidR="00C138ED">
                        <w:rPr>
                          <w:rFonts w:ascii="Calibri" w:hAnsi="Calibri" w:cs="Calibri"/>
                        </w:rPr>
                        <w:t>ing</w:t>
                      </w:r>
                      <w:r w:rsidRPr="00D73742">
                        <w:rPr>
                          <w:rFonts w:ascii="Calibri" w:hAnsi="Calibri" w:cs="Calibri"/>
                        </w:rPr>
                        <w:t xml:space="preserve"> that they received updated COVID-19 vaccine prior to September 12, 2023, </w:t>
                      </w:r>
                      <w:r w:rsidR="00C138ED">
                        <w:rPr>
                          <w:rFonts w:ascii="Calibri" w:hAnsi="Calibri" w:cs="Calibri"/>
                        </w:rPr>
                        <w:t>before ACIP recommendations. T</w:t>
                      </w:r>
                      <w:r w:rsidRPr="00D73742">
                        <w:rPr>
                          <w:rFonts w:ascii="Calibri" w:hAnsi="Calibri" w:cs="Calibri"/>
                        </w:rPr>
                        <w:t>hese may have reflected errors in entry of vaccination record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0840923" wp14:editId="7A3E8770">
            <wp:simplePos x="0" y="0"/>
            <wp:positionH relativeFrom="margin">
              <wp:align>right</wp:align>
            </wp:positionH>
            <wp:positionV relativeFrom="paragraph">
              <wp:posOffset>266700</wp:posOffset>
            </wp:positionV>
            <wp:extent cx="5943600" cy="4572000"/>
            <wp:effectExtent l="0" t="0" r="0" b="0"/>
            <wp:wrapTopAndBottom/>
            <wp:docPr id="153611851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118513" name="Picture 1" descr="A screenshot of a computer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67" t="10798" r="1282" b="40087"/>
                    <a:stretch/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73742" w:rsidRPr="00D73742">
        <w:rPr>
          <w:b/>
          <w:bCs/>
        </w:rPr>
        <w:t xml:space="preserve">Supplementary Figure 1: Flow chart for study </w:t>
      </w:r>
      <w:r w:rsidR="00D73742">
        <w:rPr>
          <w:b/>
          <w:bCs/>
        </w:rPr>
        <w:t>cohort</w:t>
      </w:r>
    </w:p>
    <w:p w14:paraId="10ACD92D" w14:textId="5D4493C7" w:rsidR="00EB20BA" w:rsidRDefault="00EB20BA"/>
    <w:p w14:paraId="78D6D714" w14:textId="77777777" w:rsidR="00F8250B" w:rsidRDefault="00F8250B">
      <w:pPr>
        <w:sectPr w:rsidR="00F825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C46363" w14:textId="06B49C68" w:rsidR="00D31B73" w:rsidRDefault="00F8250B" w:rsidP="00E32891">
      <w:pPr>
        <w:spacing w:after="0"/>
        <w:rPr>
          <w:b/>
          <w:bCs/>
        </w:rPr>
      </w:pPr>
      <w:r>
        <w:rPr>
          <w:b/>
          <w:bCs/>
        </w:rPr>
        <w:lastRenderedPageBreak/>
        <w:t>Supplementary Table 1</w:t>
      </w:r>
      <w:r w:rsidR="006947F0">
        <w:rPr>
          <w:b/>
          <w:bCs/>
        </w:rPr>
        <w:t xml:space="preserve">: </w:t>
      </w:r>
      <w:r w:rsidR="006947F0" w:rsidRPr="006947F0">
        <w:rPr>
          <w:b/>
          <w:bCs/>
        </w:rPr>
        <w:t>Factors associated with not receiving updated COVID-19 vaccine</w:t>
      </w:r>
      <w:r w:rsidR="006947F0">
        <w:rPr>
          <w:b/>
          <w:bCs/>
        </w:rPr>
        <w:t xml:space="preserve"> in the post-hoc 2-variable model</w:t>
      </w:r>
    </w:p>
    <w:tbl>
      <w:tblPr>
        <w:tblW w:w="6312" w:type="dxa"/>
        <w:tblLayout w:type="fixed"/>
        <w:tblLook w:val="04A0" w:firstRow="1" w:lastRow="0" w:firstColumn="1" w:lastColumn="0" w:noHBand="0" w:noVBand="1"/>
      </w:tblPr>
      <w:tblGrid>
        <w:gridCol w:w="3273"/>
        <w:gridCol w:w="1519"/>
        <w:gridCol w:w="1520"/>
      </w:tblGrid>
      <w:tr w:rsidR="006947F0" w:rsidRPr="00F971A7" w14:paraId="2733A283" w14:textId="77777777" w:rsidTr="00CF42C4">
        <w:trPr>
          <w:trHeight w:val="182"/>
        </w:trPr>
        <w:tc>
          <w:tcPr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38A6B" w14:textId="77777777" w:rsidR="006947F0" w:rsidRPr="00F971A7" w:rsidRDefault="006947F0" w:rsidP="0030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71EB89" w14:textId="29667745" w:rsidR="006947F0" w:rsidRPr="00F971A7" w:rsidRDefault="00055CDB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  <w:r w:rsidR="006947F0"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  <w:t>-variable model</w:t>
            </w:r>
          </w:p>
        </w:tc>
      </w:tr>
      <w:tr w:rsidR="006947F0" w:rsidRPr="00F971A7" w14:paraId="3ABA39F6" w14:textId="77777777" w:rsidTr="002C193A">
        <w:trPr>
          <w:trHeight w:val="182"/>
        </w:trPr>
        <w:tc>
          <w:tcPr>
            <w:tcW w:w="3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F08" w14:textId="77777777" w:rsidR="006947F0" w:rsidRPr="00F971A7" w:rsidRDefault="006947F0" w:rsidP="0030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4B54E" w14:textId="77777777" w:rsidR="006947F0" w:rsidRPr="00F971A7" w:rsidRDefault="006947F0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  <w:t>a</w:t>
            </w:r>
            <w:r w:rsidRPr="00F971A7"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  <w:t>OR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C28F0" w14:textId="77777777" w:rsidR="006947F0" w:rsidRPr="00F971A7" w:rsidRDefault="006947F0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971A7"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  <w:t>95%</w:t>
            </w:r>
            <w:r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971A7"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  <w:t>CI</w:t>
            </w:r>
          </w:p>
        </w:tc>
      </w:tr>
      <w:tr w:rsidR="006947F0" w:rsidRPr="00F971A7" w14:paraId="665F1ADE" w14:textId="77777777" w:rsidTr="002C193A">
        <w:trPr>
          <w:trHeight w:val="18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AD6" w14:textId="77777777" w:rsidR="006947F0" w:rsidRPr="00F971A7" w:rsidRDefault="006947F0" w:rsidP="0030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E449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eived 2022-2023 influenza vaccin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D05C" w14:textId="77777777" w:rsidR="006947F0" w:rsidRPr="00F971A7" w:rsidRDefault="006947F0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313D" w14:textId="77777777" w:rsidR="006947F0" w:rsidRPr="00F971A7" w:rsidRDefault="006947F0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</w:p>
        </w:tc>
      </w:tr>
      <w:tr w:rsidR="002C193A" w:rsidRPr="00F971A7" w14:paraId="7830277C" w14:textId="77777777" w:rsidTr="002C193A">
        <w:trPr>
          <w:trHeight w:val="18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4AE" w14:textId="77777777" w:rsidR="002C193A" w:rsidRPr="00F971A7" w:rsidRDefault="002C193A" w:rsidP="002C193A">
            <w:pPr>
              <w:spacing w:after="0" w:line="240" w:lineRule="auto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 w:rsidRPr="00F971A7"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  <w:t xml:space="preserve">     Y</w:t>
            </w:r>
            <w:r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  <w:t>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D5D7" w14:textId="50348ED4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1E5" w14:textId="77777777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</w:p>
        </w:tc>
      </w:tr>
      <w:tr w:rsidR="002C193A" w:rsidRPr="00F971A7" w14:paraId="21F1CD8E" w14:textId="77777777" w:rsidTr="002C193A">
        <w:trPr>
          <w:trHeight w:val="18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BD1A" w14:textId="77777777" w:rsidR="002C193A" w:rsidRPr="00F971A7" w:rsidRDefault="002C193A" w:rsidP="002C193A">
            <w:pPr>
              <w:spacing w:after="0" w:line="240" w:lineRule="auto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 w:rsidRPr="00F971A7"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  <w:t xml:space="preserve">     N</w:t>
            </w:r>
            <w:r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6E6E" w14:textId="549578D0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4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3F97" w14:textId="4C895893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(4.60, 4.71)</w:t>
            </w:r>
          </w:p>
        </w:tc>
      </w:tr>
      <w:tr w:rsidR="002C193A" w:rsidRPr="00F971A7" w14:paraId="2F13DE48" w14:textId="77777777" w:rsidTr="002C193A">
        <w:trPr>
          <w:trHeight w:val="18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AEA" w14:textId="77777777" w:rsidR="002C193A" w:rsidRPr="00F971A7" w:rsidRDefault="002C193A" w:rsidP="002C193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E449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eived bivalent COVID-1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8E4497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ccin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40B" w14:textId="77777777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A617" w14:textId="77777777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</w:p>
        </w:tc>
      </w:tr>
      <w:tr w:rsidR="002C193A" w:rsidRPr="00F971A7" w14:paraId="1FE4EB6F" w14:textId="77777777" w:rsidTr="002C193A">
        <w:trPr>
          <w:trHeight w:val="80"/>
        </w:trPr>
        <w:tc>
          <w:tcPr>
            <w:tcW w:w="3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CEB" w14:textId="57EBFE06" w:rsidR="002C193A" w:rsidRPr="00F971A7" w:rsidRDefault="002C193A" w:rsidP="002C193A">
            <w:pPr>
              <w:spacing w:after="0" w:line="240" w:lineRule="auto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 w:rsidRPr="00F971A7"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  <w:t xml:space="preserve">     Y</w:t>
            </w:r>
            <w:r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  <w:t>es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A844" w14:textId="4A12AFE7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0AD4" w14:textId="77777777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</w:p>
        </w:tc>
      </w:tr>
      <w:tr w:rsidR="002C193A" w:rsidRPr="00F971A7" w14:paraId="4E21A594" w14:textId="77777777" w:rsidTr="002C193A">
        <w:trPr>
          <w:trHeight w:val="86"/>
        </w:trPr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B82C" w14:textId="137CFFE1" w:rsidR="002C193A" w:rsidRPr="00F971A7" w:rsidRDefault="002C193A" w:rsidP="002C193A">
            <w:pPr>
              <w:spacing w:after="0" w:line="240" w:lineRule="auto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 w:rsidRPr="00F971A7"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  <w:t xml:space="preserve">     N</w:t>
            </w:r>
            <w:r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E4853" w14:textId="0B720BD8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.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977E9" w14:textId="0D1C3879" w:rsidR="002C193A" w:rsidRPr="00F971A7" w:rsidRDefault="002C193A" w:rsidP="002C193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(9.18, 9.36)</w:t>
            </w:r>
          </w:p>
        </w:tc>
      </w:tr>
    </w:tbl>
    <w:p w14:paraId="551F10E2" w14:textId="2354435A" w:rsidR="006947F0" w:rsidRDefault="007861F8">
      <w:pPr>
        <w:rPr>
          <w:b/>
          <w:bCs/>
        </w:rPr>
      </w:pPr>
      <w:r>
        <w:rPr>
          <w:rFonts w:ascii="Helvetica" w:hAnsi="Helvetica" w:cs="Helvetica"/>
          <w:sz w:val="16"/>
          <w:szCs w:val="16"/>
        </w:rPr>
        <w:t xml:space="preserve">Abbreviations: </w:t>
      </w:r>
      <w:proofErr w:type="spellStart"/>
      <w:r>
        <w:rPr>
          <w:rFonts w:ascii="Helvetica" w:hAnsi="Helvetica" w:cs="Helvetica"/>
          <w:sz w:val="16"/>
          <w:szCs w:val="16"/>
        </w:rPr>
        <w:t>aOR</w:t>
      </w:r>
      <w:proofErr w:type="spellEnd"/>
      <w:r>
        <w:rPr>
          <w:rFonts w:ascii="Helvetica" w:hAnsi="Helvetica" w:cs="Helvetica"/>
          <w:sz w:val="16"/>
          <w:szCs w:val="16"/>
        </w:rPr>
        <w:t>, adjusted odds ratio; CI, confidence interval</w:t>
      </w:r>
    </w:p>
    <w:p w14:paraId="1DBF0E66" w14:textId="2FAD01E1" w:rsidR="00E32891" w:rsidRDefault="00E32891">
      <w:pPr>
        <w:rPr>
          <w:b/>
          <w:bCs/>
        </w:rPr>
      </w:pPr>
    </w:p>
    <w:p w14:paraId="208F42D1" w14:textId="7DCC9F69" w:rsidR="006947F0" w:rsidRPr="00D31B73" w:rsidRDefault="006947F0" w:rsidP="00E32891">
      <w:pPr>
        <w:spacing w:after="0"/>
        <w:rPr>
          <w:b/>
          <w:bCs/>
        </w:rPr>
      </w:pPr>
      <w:r>
        <w:rPr>
          <w:b/>
          <w:bCs/>
        </w:rPr>
        <w:t xml:space="preserve">Supplementary Table 2: </w:t>
      </w:r>
      <w:r w:rsidR="00A17D98" w:rsidRPr="00A17D98">
        <w:rPr>
          <w:b/>
          <w:bCs/>
        </w:rPr>
        <w:t xml:space="preserve">Performance of </w:t>
      </w:r>
      <w:r w:rsidR="00A17D98">
        <w:rPr>
          <w:b/>
          <w:bCs/>
        </w:rPr>
        <w:t xml:space="preserve">the post-hoc 2-variable </w:t>
      </w:r>
      <w:r w:rsidR="00A17D98" w:rsidRPr="00A17D98">
        <w:rPr>
          <w:b/>
          <w:bCs/>
        </w:rPr>
        <w:t>model for not receiving updated COVID-19 vaccine</w:t>
      </w:r>
    </w:p>
    <w:tbl>
      <w:tblPr>
        <w:tblW w:w="5535" w:type="dxa"/>
        <w:tblLayout w:type="fixed"/>
        <w:tblLook w:val="04A0" w:firstRow="1" w:lastRow="0" w:firstColumn="1" w:lastColumn="0" w:noHBand="0" w:noVBand="1"/>
      </w:tblPr>
      <w:tblGrid>
        <w:gridCol w:w="2070"/>
        <w:gridCol w:w="1732"/>
        <w:gridCol w:w="1733"/>
      </w:tblGrid>
      <w:tr w:rsidR="00744A38" w:rsidRPr="00655072" w14:paraId="025484C8" w14:textId="77777777" w:rsidTr="00744A38">
        <w:trPr>
          <w:trHeight w:val="144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6E1C" w14:textId="77777777" w:rsidR="00744A38" w:rsidRPr="001A1B14" w:rsidRDefault="00744A38" w:rsidP="0030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27ED" w14:textId="2DC7D53D" w:rsidR="00744A38" w:rsidRPr="001A1B14" w:rsidRDefault="00744A38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-variable</w:t>
            </w:r>
            <w:r w:rsidR="00055CDB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model</w:t>
            </w:r>
          </w:p>
        </w:tc>
      </w:tr>
      <w:tr w:rsidR="00744A38" w:rsidRPr="00655072" w14:paraId="104769B0" w14:textId="77777777" w:rsidTr="00744A38">
        <w:trPr>
          <w:trHeight w:val="144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8E25" w14:textId="77777777" w:rsidR="00744A38" w:rsidRPr="001A1B14" w:rsidRDefault="00744A38" w:rsidP="0030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erformance Measur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2911" w14:textId="77777777" w:rsidR="00744A38" w:rsidRPr="001A1B14" w:rsidRDefault="00744A38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velopment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32E3" w14:textId="77777777" w:rsidR="00744A38" w:rsidRPr="001A1B14" w:rsidRDefault="00744A38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idation</w:t>
            </w:r>
          </w:p>
        </w:tc>
      </w:tr>
      <w:tr w:rsidR="00744A38" w:rsidRPr="00655072" w14:paraId="34FD1204" w14:textId="77777777" w:rsidTr="00744A38">
        <w:trPr>
          <w:trHeight w:val="6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E4C16" w14:textId="77777777" w:rsidR="00744A38" w:rsidRPr="001A1B14" w:rsidRDefault="00744A38" w:rsidP="0030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9A3C" w14:textId="77777777" w:rsidR="00744A38" w:rsidRPr="001A1B14" w:rsidRDefault="00744A38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 xml:space="preserve"> (n=1,643,644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AE66" w14:textId="77777777" w:rsidR="00744A38" w:rsidRPr="001A1B14" w:rsidRDefault="00744A38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(n=1,643,643)</w:t>
            </w:r>
          </w:p>
        </w:tc>
      </w:tr>
      <w:tr w:rsidR="00744A38" w:rsidRPr="00655072" w14:paraId="510BE11E" w14:textId="77777777" w:rsidTr="00744A38">
        <w:trPr>
          <w:trHeight w:val="14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E816" w14:textId="77777777" w:rsidR="00744A38" w:rsidRPr="001A1B14" w:rsidRDefault="00744A38" w:rsidP="0030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7C84" w14:textId="77777777" w:rsidR="00744A38" w:rsidRPr="001A1B14" w:rsidRDefault="00744A38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BCC8" w14:textId="77777777" w:rsidR="00744A38" w:rsidRPr="001A1B14" w:rsidRDefault="00744A38" w:rsidP="0030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</w:p>
        </w:tc>
      </w:tr>
      <w:tr w:rsidR="00744A38" w:rsidRPr="00655072" w14:paraId="04F177E2" w14:textId="77777777" w:rsidTr="00744A38">
        <w:trPr>
          <w:trHeight w:val="14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203A" w14:textId="77777777" w:rsidR="00744A38" w:rsidRPr="001A1B14" w:rsidRDefault="00744A38" w:rsidP="00744A3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 xml:space="preserve">    Bri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333A" w14:textId="3ED2ED84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0FF6" w14:textId="2A5ED380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110</w:t>
            </w:r>
          </w:p>
        </w:tc>
      </w:tr>
      <w:tr w:rsidR="00744A38" w:rsidRPr="00655072" w14:paraId="143CA716" w14:textId="77777777" w:rsidTr="00744A38">
        <w:trPr>
          <w:trHeight w:val="14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CD54" w14:textId="77777777" w:rsidR="00744A38" w:rsidRPr="001A1B14" w:rsidRDefault="00744A38" w:rsidP="00744A3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 xml:space="preserve">    Brier </w:t>
            </w:r>
            <w:r w:rsidRPr="006A155C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scale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A25" w14:textId="69EB10FE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93FC" w14:textId="31130C0B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2.1%</w:t>
            </w:r>
          </w:p>
        </w:tc>
      </w:tr>
      <w:tr w:rsidR="00744A38" w:rsidRPr="00655072" w14:paraId="1AFC2E10" w14:textId="77777777" w:rsidTr="00744A38">
        <w:trPr>
          <w:trHeight w:val="14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43E" w14:textId="77777777" w:rsidR="00744A38" w:rsidRPr="001A1B14" w:rsidRDefault="00744A38" w:rsidP="00744A3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 xml:space="preserve">    R</w:t>
            </w: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2C8" w14:textId="1F978F63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47A1" w14:textId="6E51895C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6.2%</w:t>
            </w:r>
          </w:p>
        </w:tc>
      </w:tr>
      <w:tr w:rsidR="00744A38" w:rsidRPr="00655072" w14:paraId="303F16A2" w14:textId="77777777" w:rsidTr="00744A38">
        <w:trPr>
          <w:trHeight w:val="14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E59E" w14:textId="77777777" w:rsidR="00744A38" w:rsidRPr="001A1B14" w:rsidRDefault="00744A38" w:rsidP="00744A3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crimin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B504" w14:textId="77777777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3364" w14:textId="77777777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</w:p>
        </w:tc>
      </w:tr>
      <w:tr w:rsidR="00744A38" w:rsidRPr="00655072" w14:paraId="62596FFF" w14:textId="77777777" w:rsidTr="00744A38">
        <w:trPr>
          <w:trHeight w:val="14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147F" w14:textId="77777777" w:rsidR="00744A38" w:rsidRPr="001A1B14" w:rsidRDefault="00744A38" w:rsidP="00744A3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 xml:space="preserve">    C stat</w:t>
            </w:r>
            <w:r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istic (95 % CI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4F8F" w14:textId="703F1727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848 (0.85, 0.8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11DE" w14:textId="183D5B3B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848 (0.85, 0.85)</w:t>
            </w:r>
          </w:p>
        </w:tc>
      </w:tr>
      <w:tr w:rsidR="00744A38" w:rsidRPr="00655072" w14:paraId="3213BBBC" w14:textId="77777777" w:rsidTr="00744A38">
        <w:trPr>
          <w:trHeight w:val="14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7144" w14:textId="77777777" w:rsidR="00744A38" w:rsidRPr="001A1B14" w:rsidRDefault="00744A38" w:rsidP="00744A3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 xml:space="preserve">    Discrimination slop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F933" w14:textId="5CDA7CD3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58C" w14:textId="5056631B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323</w:t>
            </w:r>
          </w:p>
        </w:tc>
      </w:tr>
      <w:tr w:rsidR="00744A38" w:rsidRPr="00655072" w14:paraId="05207E68" w14:textId="77777777" w:rsidTr="00744A38">
        <w:trPr>
          <w:trHeight w:val="68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FB95" w14:textId="77777777" w:rsidR="00744A38" w:rsidRPr="001A1B14" w:rsidRDefault="00744A38" w:rsidP="00744A3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libration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4643" w14:textId="77777777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6EF4" w14:textId="77777777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kern w:val="0"/>
                <w:sz w:val="16"/>
                <w:szCs w:val="16"/>
                <w14:ligatures w14:val="none"/>
              </w:rPr>
            </w:pPr>
          </w:p>
        </w:tc>
      </w:tr>
      <w:tr w:rsidR="00744A38" w:rsidRPr="00655072" w14:paraId="4BD4C1AC" w14:textId="77777777" w:rsidTr="00744A38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05E4" w14:textId="77777777" w:rsidR="00744A38" w:rsidRPr="001A1B14" w:rsidRDefault="00744A38" w:rsidP="00744A3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1A1B14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 xml:space="preserve">    Calibration slop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D8D1" w14:textId="290F4B0A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8D5C" w14:textId="0BFD965E" w:rsidR="00744A38" w:rsidRPr="001A1B14" w:rsidRDefault="00744A38" w:rsidP="00744A3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</w:t>
            </w:r>
          </w:p>
        </w:tc>
      </w:tr>
    </w:tbl>
    <w:p w14:paraId="4A321D1F" w14:textId="38D07149" w:rsidR="00F8250B" w:rsidRPr="00F8250B" w:rsidRDefault="00F73979">
      <w:pPr>
        <w:rPr>
          <w:b/>
          <w:bCs/>
        </w:rPr>
      </w:pPr>
      <w:r>
        <w:rPr>
          <w:rFonts w:ascii="Helvetica" w:hAnsi="Helvetica" w:cs="Helvetica"/>
          <w:sz w:val="16"/>
          <w:szCs w:val="16"/>
        </w:rPr>
        <w:t>Abbreviations: CI, confidence interval</w:t>
      </w:r>
    </w:p>
    <w:sectPr w:rsidR="00F8250B" w:rsidRPr="00F82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0BA"/>
    <w:rsid w:val="00055CDB"/>
    <w:rsid w:val="00076C47"/>
    <w:rsid w:val="00252C15"/>
    <w:rsid w:val="002C193A"/>
    <w:rsid w:val="00600FCA"/>
    <w:rsid w:val="00671BFF"/>
    <w:rsid w:val="006947F0"/>
    <w:rsid w:val="006A05A6"/>
    <w:rsid w:val="006E35F3"/>
    <w:rsid w:val="00744A38"/>
    <w:rsid w:val="007861F8"/>
    <w:rsid w:val="009243EA"/>
    <w:rsid w:val="00A17D98"/>
    <w:rsid w:val="00C138ED"/>
    <w:rsid w:val="00CF42C4"/>
    <w:rsid w:val="00D31B73"/>
    <w:rsid w:val="00D71015"/>
    <w:rsid w:val="00D73742"/>
    <w:rsid w:val="00E32891"/>
    <w:rsid w:val="00EB20BA"/>
    <w:rsid w:val="00F267C4"/>
    <w:rsid w:val="00F73979"/>
    <w:rsid w:val="00F8250B"/>
    <w:rsid w:val="00FA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FBF3"/>
  <w15:chartTrackingRefBased/>
  <w15:docId w15:val="{73C5B197-4412-47A4-BE25-C966AB66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742"/>
  </w:style>
  <w:style w:type="paragraph" w:styleId="Heading1">
    <w:name w:val="heading 1"/>
    <w:basedOn w:val="Normal"/>
    <w:next w:val="Normal"/>
    <w:link w:val="Heading1Char"/>
    <w:uiPriority w:val="9"/>
    <w:qFormat/>
    <w:rsid w:val="00EB2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0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0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0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0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0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0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0B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3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74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8</TotalTime>
  <Pages>3</Pages>
  <Words>181</Words>
  <Characters>1583</Characters>
  <Application>Microsoft Office Word</Application>
  <DocSecurity>0</DocSecurity>
  <Lines>4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xvoort, Katia J</dc:creator>
  <cp:keywords/>
  <dc:description/>
  <cp:lastModifiedBy>Bruxvoort, Katia J</cp:lastModifiedBy>
  <cp:revision>17</cp:revision>
  <dcterms:created xsi:type="dcterms:W3CDTF">2025-03-20T15:39:00Z</dcterms:created>
  <dcterms:modified xsi:type="dcterms:W3CDTF">2025-03-25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4-12-20T22:24:0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ffb2f420-5f88-48e1-b27d-0f94cc309267</vt:lpwstr>
  </property>
  <property fmtid="{D5CDD505-2E9C-101B-9397-08002B2CF9AE}" pid="8" name="MSIP_Label_ae7542bc-63e5-412b-b0a0-d9586028a7d0_ContentBits">
    <vt:lpwstr>0</vt:lpwstr>
  </property>
</Properties>
</file>